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0" w:type="dxa"/>
        <w:tblLook w:val="04A0" w:firstRow="1" w:lastRow="0" w:firstColumn="1" w:lastColumn="0" w:noHBand="0" w:noVBand="1"/>
      </w:tblPr>
      <w:tblGrid>
        <w:gridCol w:w="2400"/>
        <w:gridCol w:w="2400"/>
        <w:gridCol w:w="2000"/>
      </w:tblGrid>
      <w:tr w:rsidR="0085263B" w:rsidRPr="003E69A6" w:rsidTr="00F70D0E">
        <w:trPr>
          <w:trHeight w:val="1200"/>
        </w:trPr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557E59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557E59">
              <w:rPr>
                <w:rFonts w:ascii="Arial" w:eastAsia="Times New Roman" w:hAnsi="Arial" w:cs="Arial"/>
                <w:b/>
                <w:bCs/>
              </w:rPr>
              <w:t>3</w:t>
            </w:r>
            <w:r w:rsidRPr="00557E59">
              <w:rPr>
                <w:rFonts w:ascii="Arial" w:eastAsia="Times New Roman" w:hAnsi="Arial" w:cs="Arial"/>
              </w:rPr>
              <w:t xml:space="preserve"> </w:t>
            </w:r>
            <w:r w:rsidRPr="003E69A6">
              <w:rPr>
                <w:rFonts w:ascii="Arial" w:eastAsia="Times New Roman" w:hAnsi="Arial" w:cs="Arial"/>
                <w:color w:val="000000"/>
              </w:rPr>
              <w:t>Betas (standard errors) and p values within and between clinical groups for models examining longitudinal change in plasma p-tau181</w:t>
            </w:r>
          </w:p>
        </w:tc>
      </w:tr>
      <w:tr w:rsidR="0085263B" w:rsidRPr="003E69A6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B (SE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5263B" w:rsidRPr="003E69A6" w:rsidTr="00F70D0E">
        <w:trPr>
          <w:trHeight w:val="64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Change vs. 0 per clinical group</w:t>
            </w:r>
          </w:p>
        </w:tc>
      </w:tr>
      <w:tr w:rsidR="0085263B" w:rsidRPr="003E69A6" w:rsidTr="00F70D0E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090 (0.0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85263B" w:rsidRPr="003E69A6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MC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128 (0.0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</w:tr>
      <w:tr w:rsidR="0085263B" w:rsidRPr="003E69A6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355 (0.11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85263B" w:rsidRPr="003E69A6" w:rsidTr="00F70D0E">
        <w:trPr>
          <w:trHeight w:val="32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Comparison of change between clinical groups</w:t>
            </w:r>
          </w:p>
        </w:tc>
      </w:tr>
      <w:tr w:rsidR="0085263B" w:rsidRPr="003E69A6" w:rsidTr="00F70D0E">
        <w:trPr>
          <w:trHeight w:val="6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MCI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038 (0.08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667</w:t>
            </w:r>
          </w:p>
        </w:tc>
      </w:tr>
      <w:tr w:rsidR="0085263B" w:rsidRPr="003E69A6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D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265 (0.1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85263B" w:rsidRPr="003E69A6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D vs. MC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+0.227 (0.13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263B" w:rsidRPr="003E69A6" w:rsidRDefault="0085263B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0.102</w:t>
            </w:r>
          </w:p>
        </w:tc>
      </w:tr>
    </w:tbl>
    <w:p w:rsidR="00D16ED3" w:rsidRPr="0085263B" w:rsidRDefault="00D16ED3" w:rsidP="0085263B"/>
    <w:sectPr w:rsidR="00D16ED3" w:rsidRPr="0085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77EE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461AF"/>
    <w:rsid w:val="00147F24"/>
    <w:rsid w:val="0017546F"/>
    <w:rsid w:val="001871F4"/>
    <w:rsid w:val="001949A6"/>
    <w:rsid w:val="001B085F"/>
    <w:rsid w:val="001C33F7"/>
    <w:rsid w:val="001C73BD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77EE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14B5A"/>
    <w:rsid w:val="00827446"/>
    <w:rsid w:val="00832BBE"/>
    <w:rsid w:val="00836EB8"/>
    <w:rsid w:val="00851E3A"/>
    <w:rsid w:val="0085263B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29</Characters>
  <Application>Microsoft Office Word</Application>
  <DocSecurity>0</DocSecurity>
  <Lines>2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4T04:07:00Z</dcterms:created>
  <dcterms:modified xsi:type="dcterms:W3CDTF">2022-11-04T04:10:00Z</dcterms:modified>
</cp:coreProperties>
</file>